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50CBF1" w14:textId="64160012" w:rsidR="00D23519" w:rsidRDefault="00110B58" w:rsidP="008950D3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3B0D9D9D" wp14:editId="2252758C">
            <wp:simplePos x="0" y="0"/>
            <wp:positionH relativeFrom="column">
              <wp:posOffset>1395730</wp:posOffset>
            </wp:positionH>
            <wp:positionV relativeFrom="paragraph">
              <wp:posOffset>381</wp:posOffset>
            </wp:positionV>
            <wp:extent cx="3056255" cy="3208020"/>
            <wp:effectExtent l="0" t="0" r="4445" b="5080"/>
            <wp:wrapSquare wrapText="bothSides"/>
            <wp:docPr id="341380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38016" name="Picture 3413801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56255" cy="3208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EE3563" w14:textId="132E06E8" w:rsidR="008617CA" w:rsidRPr="008617CA" w:rsidRDefault="008617CA" w:rsidP="008950D3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738A1D4A" w14:textId="77777777" w:rsidR="008950D3" w:rsidRDefault="008950D3" w:rsidP="008950D3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</w:p>
    <w:p w14:paraId="07BBD92D" w14:textId="77777777" w:rsidR="006A35A3" w:rsidRDefault="006A35A3"/>
    <w:p w14:paraId="67D85A05" w14:textId="77777777" w:rsidR="009B1D4C" w:rsidRDefault="009B1D4C"/>
    <w:p w14:paraId="5FDD7E04" w14:textId="77777777" w:rsidR="009B1D4C" w:rsidRDefault="009B1D4C"/>
    <w:p w14:paraId="3ED7976E" w14:textId="77777777" w:rsidR="009B1D4C" w:rsidRDefault="009B1D4C"/>
    <w:p w14:paraId="7A65B7D0" w14:textId="77777777" w:rsidR="009B1D4C" w:rsidRDefault="009B1D4C"/>
    <w:p w14:paraId="43DFFB54" w14:textId="77777777" w:rsidR="009B1D4C" w:rsidRDefault="009B1D4C"/>
    <w:p w14:paraId="2711CD00" w14:textId="77777777" w:rsidR="009B1D4C" w:rsidRDefault="009B1D4C"/>
    <w:p w14:paraId="160B8837" w14:textId="77777777" w:rsidR="009B1D4C" w:rsidRDefault="009B1D4C"/>
    <w:p w14:paraId="56ADFDEB" w14:textId="77777777" w:rsidR="009B1D4C" w:rsidRDefault="009B1D4C"/>
    <w:p w14:paraId="64CEABC5" w14:textId="77777777" w:rsidR="009B1D4C" w:rsidRDefault="009B1D4C"/>
    <w:p w14:paraId="42AA91D5" w14:textId="77777777" w:rsidR="00680A66" w:rsidRDefault="00680A66" w:rsidP="00CF532D">
      <w:pPr>
        <w:spacing w:line="480" w:lineRule="auto"/>
      </w:pPr>
    </w:p>
    <w:p w14:paraId="173E70D2" w14:textId="77777777" w:rsidR="00110B58" w:rsidRDefault="00110B58" w:rsidP="00CF532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F779262" w14:textId="66FB9E0E" w:rsidR="00CF532D" w:rsidRPr="009E246A" w:rsidRDefault="009B1D4C" w:rsidP="00CF532D">
      <w:pPr>
        <w:spacing w:line="480" w:lineRule="auto"/>
        <w:rPr>
          <w:color w:val="000000" w:themeColor="text1"/>
          <w:shd w:val="clear" w:color="auto" w:fill="FFFFFF"/>
        </w:rPr>
      </w:pPr>
      <w:r w:rsidRPr="00973598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973598">
        <w:rPr>
          <w:rFonts w:ascii="Arial" w:hAnsi="Arial" w:cs="Arial"/>
          <w:b/>
          <w:bCs/>
          <w:sz w:val="22"/>
          <w:szCs w:val="22"/>
        </w:rPr>
        <w:t xml:space="preserve"> Fig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F4706B">
        <w:rPr>
          <w:rFonts w:ascii="Arial" w:hAnsi="Arial" w:cs="Arial"/>
          <w:b/>
          <w:bCs/>
          <w:sz w:val="22"/>
          <w:szCs w:val="22"/>
        </w:rPr>
        <w:t>IL-10 production</w:t>
      </w:r>
      <w:r w:rsidR="004F5F96">
        <w:rPr>
          <w:rFonts w:ascii="Arial" w:hAnsi="Arial" w:cs="Arial"/>
          <w:b/>
          <w:bCs/>
          <w:sz w:val="22"/>
          <w:szCs w:val="22"/>
        </w:rPr>
        <w:t xml:space="preserve"> by lymphoid and myeloid populations</w:t>
      </w:r>
      <w:r w:rsidR="00F4706B">
        <w:rPr>
          <w:rFonts w:ascii="Arial" w:hAnsi="Arial" w:cs="Arial"/>
          <w:b/>
          <w:bCs/>
          <w:sz w:val="22"/>
          <w:szCs w:val="22"/>
        </w:rPr>
        <w:t xml:space="preserve"> in malnourished </w:t>
      </w:r>
      <w:r w:rsidR="000B75D1">
        <w:rPr>
          <w:rFonts w:ascii="Arial" w:hAnsi="Arial" w:cs="Arial"/>
          <w:b/>
          <w:bCs/>
          <w:sz w:val="22"/>
          <w:szCs w:val="22"/>
        </w:rPr>
        <w:t>mice</w:t>
      </w:r>
      <w:r w:rsidR="00F4706B">
        <w:rPr>
          <w:rFonts w:ascii="Arial" w:hAnsi="Arial" w:cs="Arial"/>
          <w:b/>
          <w:bCs/>
          <w:sz w:val="22"/>
          <w:szCs w:val="22"/>
        </w:rPr>
        <w:t xml:space="preserve">. </w:t>
      </w:r>
      <w:r w:rsidR="000B75D1">
        <w:rPr>
          <w:rFonts w:ascii="Arial" w:hAnsi="Arial" w:cs="Arial"/>
          <w:sz w:val="22"/>
          <w:szCs w:val="22"/>
        </w:rPr>
        <w:t>The p</w:t>
      </w:r>
      <w:r w:rsidR="000B75D1" w:rsidRPr="007B0BBF">
        <w:rPr>
          <w:rFonts w:ascii="Arial" w:hAnsi="Arial" w:cs="Arial"/>
          <w:sz w:val="22"/>
          <w:szCs w:val="22"/>
        </w:rPr>
        <w:t xml:space="preserve">ercentage </w:t>
      </w:r>
      <w:r w:rsidR="007B0BBF" w:rsidRPr="007B0BBF">
        <w:rPr>
          <w:rFonts w:ascii="Arial" w:hAnsi="Arial" w:cs="Arial"/>
          <w:sz w:val="22"/>
          <w:szCs w:val="22"/>
        </w:rPr>
        <w:t xml:space="preserve">of IL-10 </w:t>
      </w:r>
      <w:r w:rsidR="007B0BBF">
        <w:rPr>
          <w:rFonts w:ascii="Arial" w:hAnsi="Arial" w:cs="Arial"/>
          <w:sz w:val="22"/>
          <w:szCs w:val="22"/>
        </w:rPr>
        <w:t>in</w:t>
      </w:r>
      <w:r w:rsidR="000B75D1">
        <w:rPr>
          <w:rFonts w:ascii="Arial" w:hAnsi="Arial" w:cs="Arial"/>
          <w:sz w:val="22"/>
          <w:szCs w:val="22"/>
        </w:rPr>
        <w:t xml:space="preserve"> cells from</w:t>
      </w:r>
      <w:r w:rsidR="007B0BBF">
        <w:rPr>
          <w:rFonts w:ascii="Arial" w:hAnsi="Arial" w:cs="Arial"/>
          <w:sz w:val="22"/>
          <w:szCs w:val="22"/>
        </w:rPr>
        <w:t xml:space="preserve"> the spleen and liver of naive or </w:t>
      </w:r>
      <w:r w:rsidR="007B0BBF" w:rsidRPr="00CE4C3E">
        <w:rPr>
          <w:rFonts w:ascii="Arial" w:hAnsi="Arial" w:cs="Arial"/>
          <w:i/>
          <w:iCs/>
          <w:sz w:val="22"/>
          <w:szCs w:val="22"/>
        </w:rPr>
        <w:t>L. infantum</w:t>
      </w:r>
      <w:r w:rsidR="007B0BBF">
        <w:rPr>
          <w:rFonts w:ascii="Arial" w:hAnsi="Arial" w:cs="Arial"/>
          <w:sz w:val="22"/>
          <w:szCs w:val="22"/>
        </w:rPr>
        <w:t xml:space="preserve">-infected control diet </w:t>
      </w:r>
      <w:r w:rsidR="007B0BBF" w:rsidRPr="009619A6">
        <w:rPr>
          <w:rFonts w:ascii="Arial" w:hAnsi="Arial" w:cs="Arial"/>
          <w:sz w:val="22"/>
          <w:szCs w:val="22"/>
        </w:rPr>
        <w:t xml:space="preserve">or </w:t>
      </w:r>
      <w:r w:rsidR="007B0BBF">
        <w:rPr>
          <w:rFonts w:ascii="Arial" w:hAnsi="Arial" w:cs="Arial"/>
          <w:sz w:val="22"/>
          <w:szCs w:val="22"/>
        </w:rPr>
        <w:t>polynutrient deficient diet (PND diet</w:t>
      </w:r>
      <w:r w:rsidR="007B0BBF" w:rsidRPr="009619A6">
        <w:rPr>
          <w:rFonts w:ascii="Arial" w:hAnsi="Arial" w:cs="Arial"/>
          <w:sz w:val="22"/>
          <w:szCs w:val="22"/>
        </w:rPr>
        <w:t xml:space="preserve">) </w:t>
      </w:r>
      <w:r w:rsidR="007B0BBF">
        <w:rPr>
          <w:rFonts w:ascii="Arial" w:hAnsi="Arial" w:cs="Arial"/>
          <w:sz w:val="22"/>
          <w:szCs w:val="22"/>
        </w:rPr>
        <w:t xml:space="preserve">at 6 weeks of diet and 4 </w:t>
      </w:r>
      <w:r w:rsidR="007B0BBF" w:rsidRPr="009619A6">
        <w:rPr>
          <w:rFonts w:ascii="Arial" w:hAnsi="Arial" w:cs="Arial"/>
          <w:sz w:val="22"/>
          <w:szCs w:val="22"/>
        </w:rPr>
        <w:t>weeks post-infection</w:t>
      </w:r>
      <w:r w:rsidR="007B0BBF">
        <w:rPr>
          <w:rFonts w:ascii="Arial" w:hAnsi="Arial" w:cs="Arial"/>
          <w:sz w:val="22"/>
          <w:szCs w:val="22"/>
        </w:rPr>
        <w:t xml:space="preserve">. Leukocytes from the spleen and liver were stimulated with PMA, ionomycin, and </w:t>
      </w:r>
      <w:proofErr w:type="spellStart"/>
      <w:r w:rsidR="007B0BBF">
        <w:rPr>
          <w:rFonts w:ascii="Arial" w:hAnsi="Arial" w:cs="Arial"/>
          <w:sz w:val="22"/>
          <w:szCs w:val="22"/>
        </w:rPr>
        <w:t>monensin</w:t>
      </w:r>
      <w:proofErr w:type="spellEnd"/>
      <w:r w:rsidR="007B0BBF">
        <w:rPr>
          <w:rFonts w:ascii="Arial" w:hAnsi="Arial" w:cs="Arial"/>
          <w:sz w:val="22"/>
          <w:szCs w:val="22"/>
        </w:rPr>
        <w:t xml:space="preserve"> in the presence of BFA for 2.5</w:t>
      </w:r>
      <w:r w:rsidR="000B75D1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7B0BBF">
        <w:rPr>
          <w:rFonts w:ascii="Arial" w:hAnsi="Arial" w:cs="Arial"/>
          <w:sz w:val="22"/>
          <w:szCs w:val="22"/>
        </w:rPr>
        <w:t>h</w:t>
      </w:r>
      <w:r w:rsidR="000B75D1">
        <w:rPr>
          <w:rFonts w:ascii="Arial" w:hAnsi="Arial" w:cs="Arial"/>
          <w:sz w:val="22"/>
          <w:szCs w:val="22"/>
        </w:rPr>
        <w:t>r</w:t>
      </w:r>
      <w:proofErr w:type="spellEnd"/>
      <w:r w:rsidR="007B0BBF">
        <w:rPr>
          <w:rFonts w:ascii="Arial" w:hAnsi="Arial" w:cs="Arial"/>
          <w:sz w:val="22"/>
          <w:szCs w:val="22"/>
        </w:rPr>
        <w:t xml:space="preserve"> and subsequently harvested and stained for IL-10.</w:t>
      </w:r>
      <w:r w:rsidR="00E83938">
        <w:rPr>
          <w:rFonts w:ascii="Arial" w:hAnsi="Arial" w:cs="Arial"/>
          <w:sz w:val="22"/>
          <w:szCs w:val="22"/>
        </w:rPr>
        <w:t xml:space="preserve"> </w:t>
      </w:r>
      <w:r w:rsidR="00680A66" w:rsidRPr="00B47C12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Cells were gated based on size (FSC) and granularity (SSC), singlet cells, live</w:t>
      </w:r>
      <w:r w:rsidR="00680A66" w:rsidRPr="00B47C12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+</w:t>
      </w:r>
      <w:r w:rsidR="00680A66" w:rsidRPr="00B47C12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, </w:t>
      </w:r>
      <w:r w:rsidR="007B0BBF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and </w:t>
      </w:r>
      <w:r w:rsidR="00680A66" w:rsidRPr="00B47C12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CD45</w:t>
      </w:r>
      <w:r w:rsidR="00680A66" w:rsidRPr="00B47C12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 xml:space="preserve">+ </w:t>
      </w:r>
      <w:r w:rsidR="00680A66" w:rsidRPr="00300018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cells</w:t>
      </w:r>
      <w:r w:rsidR="00680A6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. For NK and NKT cell identification, the NK1.1</w:t>
      </w:r>
      <w:r w:rsidR="00680A66" w:rsidRPr="004F5F9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+</w:t>
      </w:r>
      <w:r w:rsidR="00680A6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subset was identified as </w:t>
      </w:r>
      <w:r w:rsidR="0048729C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CD3</w:t>
      </w:r>
      <w:r w:rsidR="0048729C" w:rsidRPr="004F5F9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-</w:t>
      </w:r>
      <w:r w:rsidR="0048729C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NK1.1</w:t>
      </w:r>
      <w:r w:rsidR="0048729C" w:rsidRPr="004F5F9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+</w:t>
      </w:r>
      <w:r w:rsidR="0048729C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and CD3</w:t>
      </w:r>
      <w:r w:rsidR="0048729C" w:rsidRPr="004F5F9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+</w:t>
      </w:r>
      <w:r w:rsidR="0048729C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NK1.1</w:t>
      </w:r>
      <w:r w:rsidR="0048729C" w:rsidRPr="004F5F9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+</w:t>
      </w:r>
      <w:r w:rsidR="0048729C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 respectively. NK1.1</w:t>
      </w:r>
      <w:r w:rsidR="0048729C" w:rsidRPr="004F5F9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-</w:t>
      </w:r>
      <w:r w:rsidR="0048729C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subset was </w:t>
      </w:r>
      <w:r w:rsidR="007B0BBF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gated on CD3</w:t>
      </w:r>
      <w:r w:rsidR="007B0BBF" w:rsidRPr="004F5F9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+</w:t>
      </w:r>
      <w:r w:rsidR="007B0BBF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9E246A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ubset</w:t>
      </w:r>
      <w:r w:rsidR="007B0BBF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for subsequent identification of CD4</w:t>
      </w:r>
      <w:r w:rsidR="007B0BBF" w:rsidRPr="004F5F9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+</w:t>
      </w:r>
      <w:r w:rsidR="007B0BBF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FN</w:t>
      </w:r>
      <w:r w:rsidR="007B0BBF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sym w:font="Symbol" w:char="F067"/>
      </w:r>
      <w:r w:rsidR="007B0BBF" w:rsidRPr="004F5F9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+</w:t>
      </w:r>
      <w:r w:rsidR="007B0BBF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 CD4</w:t>
      </w:r>
      <w:r w:rsidR="007B0BBF" w:rsidRPr="004F5F9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+</w:t>
      </w:r>
      <w:r w:rsidR="007B0BBF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Foxp3</w:t>
      </w:r>
      <w:r w:rsidR="007B0BBF" w:rsidRPr="004F5F9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+</w:t>
      </w:r>
      <w:r w:rsidR="007B0BBF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 and CD8</w:t>
      </w:r>
      <w:r w:rsidR="007B0BBF" w:rsidRPr="004F5F9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+</w:t>
      </w:r>
      <w:r w:rsidR="007B0BBF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cells. </w:t>
      </w:r>
      <w:r w:rsidR="009E246A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CD3</w:t>
      </w:r>
      <w:r w:rsidR="009E246A" w:rsidRPr="004F5F9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-</w:t>
      </w:r>
      <w:r w:rsidR="009E246A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subset was followed by gate on CD19</w:t>
      </w:r>
      <w:r w:rsidR="009E246A" w:rsidRPr="004F5F9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+</w:t>
      </w:r>
      <w:r w:rsidR="009E246A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subset for B cell. For myeloid population identification, the CD19</w:t>
      </w:r>
      <w:r w:rsidR="009E246A" w:rsidRPr="004F5F9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-</w:t>
      </w:r>
      <w:r w:rsidR="009E246A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subset was followed by the gate on CD11c</w:t>
      </w:r>
      <w:r w:rsidR="009E246A" w:rsidRPr="004F5F9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+</w:t>
      </w:r>
      <w:r w:rsidR="009E246A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Ly6C</w:t>
      </w:r>
      <w:r w:rsidR="009E246A" w:rsidRPr="004F5F9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-</w:t>
      </w:r>
      <w:r w:rsidR="009E246A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(dendritic cells), CD11c</w:t>
      </w:r>
      <w:r w:rsidR="009E246A" w:rsidRPr="004F5F9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-</w:t>
      </w:r>
      <w:r w:rsidR="009E246A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Ly6C</w:t>
      </w:r>
      <w:r w:rsidR="009E246A" w:rsidRPr="004F5F9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+</w:t>
      </w:r>
      <w:r w:rsidR="009E246A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CD11b</w:t>
      </w:r>
      <w:r w:rsidR="009E246A" w:rsidRPr="004F5F9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+</w:t>
      </w:r>
      <w:r w:rsidR="009E246A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(monocytes), and CD11c</w:t>
      </w:r>
      <w:r w:rsidR="009E246A" w:rsidRPr="004F5F9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-</w:t>
      </w:r>
      <w:r w:rsidR="009E246A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Ly6C</w:t>
      </w:r>
      <w:r w:rsidR="009E246A" w:rsidRPr="004F5F9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-</w:t>
      </w:r>
      <w:r w:rsidR="009E246A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F4/80</w:t>
      </w:r>
      <w:r w:rsidR="009E246A" w:rsidRPr="004F5F9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+</w:t>
      </w:r>
      <w:r w:rsidR="009E246A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(macrophages).</w:t>
      </w:r>
      <w:r w:rsidR="009E246A">
        <w:rPr>
          <w:color w:val="000000" w:themeColor="text1"/>
          <w:shd w:val="clear" w:color="auto" w:fill="FFFFFF"/>
        </w:rPr>
        <w:t xml:space="preserve"> </w:t>
      </w:r>
      <w:r w:rsidR="00CF532D" w:rsidRPr="00B3096F">
        <w:rPr>
          <w:rFonts w:ascii="Arial" w:hAnsi="Arial" w:cs="Arial"/>
          <w:sz w:val="22"/>
          <w:szCs w:val="22"/>
        </w:rPr>
        <w:t>The statistical significance was calculated by one-way ANOV</w:t>
      </w:r>
      <w:r w:rsidR="00CF532D" w:rsidRPr="009619A6">
        <w:rPr>
          <w:rFonts w:ascii="Arial" w:hAnsi="Arial" w:cs="Arial"/>
          <w:sz w:val="22"/>
          <w:szCs w:val="22"/>
        </w:rPr>
        <w:t>A</w:t>
      </w:r>
      <w:r w:rsidR="00CF532D">
        <w:rPr>
          <w:rFonts w:ascii="Arial" w:hAnsi="Arial" w:cs="Arial"/>
          <w:sz w:val="22"/>
          <w:szCs w:val="22"/>
        </w:rPr>
        <w:t xml:space="preserve"> </w:t>
      </w:r>
      <w:r w:rsidR="00CF532D" w:rsidRPr="009619A6">
        <w:rPr>
          <w:rFonts w:ascii="Arial" w:hAnsi="Arial" w:cs="Arial"/>
          <w:sz w:val="22"/>
          <w:szCs w:val="22"/>
        </w:rPr>
        <w:t xml:space="preserve">(*p &lt; 0.05, **p &lt; 0.01, </w:t>
      </w:r>
      <w:r w:rsidR="009E246A">
        <w:rPr>
          <w:rFonts w:ascii="Arial" w:hAnsi="Arial" w:cs="Arial"/>
          <w:sz w:val="22"/>
          <w:szCs w:val="22"/>
        </w:rPr>
        <w:t xml:space="preserve">and </w:t>
      </w:r>
      <w:r w:rsidR="00CF532D" w:rsidRPr="009619A6">
        <w:rPr>
          <w:rFonts w:ascii="Arial" w:hAnsi="Arial" w:cs="Arial"/>
          <w:sz w:val="22"/>
          <w:szCs w:val="22"/>
        </w:rPr>
        <w:t>***p &lt; 0.001).</w:t>
      </w:r>
    </w:p>
    <w:p w14:paraId="651EF3B0" w14:textId="77777777" w:rsidR="00CF532D" w:rsidRDefault="00CF532D">
      <w:pPr>
        <w:rPr>
          <w:rFonts w:ascii="Arial" w:hAnsi="Arial" w:cs="Arial"/>
          <w:b/>
          <w:bCs/>
          <w:sz w:val="22"/>
          <w:szCs w:val="22"/>
        </w:rPr>
      </w:pPr>
    </w:p>
    <w:p w14:paraId="1B12997C" w14:textId="77777777" w:rsidR="009B1D4C" w:rsidRDefault="009B1D4C"/>
    <w:sectPr w:rsidR="009B1D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0D3"/>
    <w:rsid w:val="000B75D1"/>
    <w:rsid w:val="00110B58"/>
    <w:rsid w:val="001F7789"/>
    <w:rsid w:val="00286AB9"/>
    <w:rsid w:val="002E3320"/>
    <w:rsid w:val="003B5B2C"/>
    <w:rsid w:val="0048729C"/>
    <w:rsid w:val="004A3233"/>
    <w:rsid w:val="004C4942"/>
    <w:rsid w:val="004D1C6B"/>
    <w:rsid w:val="004F5F96"/>
    <w:rsid w:val="005A5905"/>
    <w:rsid w:val="00680A66"/>
    <w:rsid w:val="006A35A3"/>
    <w:rsid w:val="00752EB2"/>
    <w:rsid w:val="007B0BBF"/>
    <w:rsid w:val="007C5F01"/>
    <w:rsid w:val="007E5D37"/>
    <w:rsid w:val="008617CA"/>
    <w:rsid w:val="008950D3"/>
    <w:rsid w:val="009B1D4C"/>
    <w:rsid w:val="009E246A"/>
    <w:rsid w:val="00A202CC"/>
    <w:rsid w:val="00A30903"/>
    <w:rsid w:val="00AD713B"/>
    <w:rsid w:val="00AF2049"/>
    <w:rsid w:val="00AF6713"/>
    <w:rsid w:val="00B26025"/>
    <w:rsid w:val="00B4519C"/>
    <w:rsid w:val="00CF532D"/>
    <w:rsid w:val="00D23519"/>
    <w:rsid w:val="00D74C92"/>
    <w:rsid w:val="00D967AC"/>
    <w:rsid w:val="00DC6A16"/>
    <w:rsid w:val="00E76C1C"/>
    <w:rsid w:val="00E83938"/>
    <w:rsid w:val="00EB510F"/>
    <w:rsid w:val="00F4706B"/>
    <w:rsid w:val="00FB70BC"/>
    <w:rsid w:val="00FC6391"/>
    <w:rsid w:val="00FD1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9FC4F"/>
  <w15:chartTrackingRefBased/>
  <w15:docId w15:val="{9EC07078-AC66-1146-8D06-77E182506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0D3"/>
  </w:style>
  <w:style w:type="paragraph" w:styleId="Heading1">
    <w:name w:val="heading 1"/>
    <w:basedOn w:val="Normal"/>
    <w:next w:val="Normal"/>
    <w:link w:val="Heading1Char"/>
    <w:uiPriority w:val="9"/>
    <w:qFormat/>
    <w:rsid w:val="008950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50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0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0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0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0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0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0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0D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0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50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0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0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0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0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0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0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0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50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50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0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50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50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50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50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50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0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0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0D3"/>
    <w:rPr>
      <w:b/>
      <w:bCs/>
      <w:smallCaps/>
      <w:color w:val="0F4761" w:themeColor="accent1" w:themeShade="BF"/>
      <w:spacing w:val="5"/>
    </w:rPr>
  </w:style>
  <w:style w:type="character" w:customStyle="1" w:styleId="f1000-at-ignore">
    <w:name w:val="f1000-at-ignore"/>
    <w:basedOn w:val="DefaultParagraphFont"/>
    <w:rsid w:val="008950D3"/>
  </w:style>
  <w:style w:type="table" w:styleId="TableGrid">
    <w:name w:val="Table Grid"/>
    <w:basedOn w:val="TableNormal"/>
    <w:uiPriority w:val="39"/>
    <w:rsid w:val="008617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B75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656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rim Sacramento, Lais</dc:creator>
  <cp:keywords/>
  <dc:description/>
  <cp:lastModifiedBy>Amorim Sacramento, Lais</cp:lastModifiedBy>
  <cp:revision>5</cp:revision>
  <dcterms:created xsi:type="dcterms:W3CDTF">2024-10-25T17:47:00Z</dcterms:created>
  <dcterms:modified xsi:type="dcterms:W3CDTF">2024-10-30T15:48:00Z</dcterms:modified>
</cp:coreProperties>
</file>